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405" w:rsidRPr="00801219" w:rsidRDefault="003543AC" w:rsidP="003543A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1219">
        <w:rPr>
          <w:rFonts w:ascii="Times New Roman" w:hAnsi="Times New Roman" w:cs="Times New Roman"/>
          <w:b/>
          <w:sz w:val="24"/>
          <w:szCs w:val="24"/>
        </w:rPr>
        <w:t>T</w:t>
      </w:r>
      <w:r w:rsidR="00F46584" w:rsidRPr="00801219">
        <w:rPr>
          <w:rFonts w:ascii="Times New Roman" w:hAnsi="Times New Roman" w:cs="Times New Roman"/>
          <w:b/>
          <w:sz w:val="24"/>
          <w:szCs w:val="24"/>
        </w:rPr>
        <w:t>able</w:t>
      </w:r>
      <w:r w:rsidRPr="0080121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84405" w:rsidRPr="00801219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EB3163" w:rsidRPr="008012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33B20"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tbl>
      <w:tblPr>
        <w:tblStyle w:val="LightShading"/>
        <w:tblW w:w="8905" w:type="dxa"/>
        <w:shd w:val="clear" w:color="auto" w:fill="FFFFFF" w:themeFill="background1"/>
        <w:tblLayout w:type="fixed"/>
        <w:tblLook w:val="04A0"/>
      </w:tblPr>
      <w:tblGrid>
        <w:gridCol w:w="1552"/>
        <w:gridCol w:w="7353"/>
      </w:tblGrid>
      <w:tr w:rsidR="00384405" w:rsidRPr="00682635" w:rsidTr="00AE1714">
        <w:trPr>
          <w:cnfStyle w:val="100000000000"/>
          <w:trHeight w:val="216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1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sequense 5’-3’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26mF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single"/>
              </w:rPr>
              <w:t>AGATCT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TCACCAACGCAGATTTTCAG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26mR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single"/>
              </w:rPr>
              <w:t>GCGGCCGC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ATGACTATCAGTGTAGAAAA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26muF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GACGGATTCTAGAACTAGTGGATCCCCCGGGCTGCAGG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ATGGCCTCCG CTCATACTAC GCAAACT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26muR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AGGTCGACGGTATCGATAAGCTTGATATCGAATTTTAT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TTATCACCAAA</w:t>
            </w:r>
          </w:p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CGGACCACTCGCCACGAA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26mtagF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single"/>
              </w:rPr>
              <w:t>CG GAATTC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 xml:space="preserve"> ATGACTATCAGTGTAGAAAAG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26mtagR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single"/>
              </w:rPr>
              <w:t>GGCCTCGAG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TCAATGGTGATGGTGATGATGCCAACGCAGATTTTCAGGGAA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veri-pYF</w:t>
            </w: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veri-pYR</w:t>
            </w: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rKO-</w:t>
            </w:r>
            <w:r w:rsidRPr="00C33B20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18"/>
                <w:szCs w:val="18"/>
              </w:rPr>
              <w:t>OPI1</w:t>
            </w: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F</w:t>
            </w: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rKO-</w:t>
            </w:r>
            <w:r w:rsidRPr="00C33B20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18"/>
                <w:szCs w:val="18"/>
              </w:rPr>
              <w:t>OPI1</w:t>
            </w: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R</w:t>
            </w: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18"/>
                <w:szCs w:val="18"/>
              </w:rPr>
              <w:t>OPI1</w:t>
            </w: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kochkF</w:t>
            </w: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18"/>
                <w:szCs w:val="18"/>
              </w:rPr>
              <w:t>OPI1</w:t>
            </w: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kochkR</w:t>
            </w:r>
          </w:p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F-1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CTGGCAAGGTAGACAAGCCGACAA</w:t>
            </w:r>
          </w:p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GAGGGCGTGAATGTAAGCGTGA</w:t>
            </w:r>
          </w:p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TTAAAGCGTGTGTATCAGGACAGTGTTTTTAACGAAGATACTAGTCATTG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CAGCTGAAGCTTCGTACGC</w:t>
            </w:r>
          </w:p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TATAATATTATTACTGGTGGTAATGCATGAAAGACCTCAATCTGTCTCGG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CATAGGCCACTAGTGGATCTG</w:t>
            </w:r>
          </w:p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ATTGCAGTACCAGTCTTTCCC</w:t>
            </w:r>
          </w:p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AGGCCCAGAATACCCTCCTTG</w:t>
            </w:r>
          </w:p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GCTGGCAACTAATAGGGACACT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R-1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TCCAATTCAGCTGGCGTAATAGC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GCTATAATATCAGGTATACAGAATAT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F-2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CTGTATACCTGATATTATAGCCT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GCTATTACGCCAGCTGAAT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R-2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GTGTACTAGAGGAGGCCAAGAGT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AGCTGGAGCTCATAGCTTCA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F-3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TTTTGAAGCTATGAGCTCCAGCT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ACTCTTGGCCTCTCTAGT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R-3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CTGCGTACGGCCTGTTCGAAAGATCTACCACCGCTCTGGAAAGTGCCTCA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TCCAAAGGCGCAAATCCTG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F-4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CGCCCTATAGTGAGTCGTATTAC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 xml:space="preserve"> TGTTGGAATAAAAATCAACT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R-4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AAAAGGGAATCTGCAATTCT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F-5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TGTGAAATACCGCACAGATGCGT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 xml:space="preserve"> GAGCTCCAGCTGTTTATCA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R-5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GATAGTTGATTTTTATTCCAACA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 xml:space="preserve"> GTAATACGACTCACTATAG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F-6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CTACTGGCGCGTGGAGTAAAAAGGTTTGGATCAGGATTTGCGCCTTTGGA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 xml:space="preserve"> TGAGGCACTTTCCAGAGCG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genR-6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u w:val="double"/>
              </w:rPr>
              <w:t>ATAATGATAAACAGCTGGAGCTC</w:t>
            </w: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 xml:space="preserve"> ACGCATCTGTGCGGTATT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Miox4F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  <w:t>GCTTCTGAATGAGGTTGTTGACGAATC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Miox4R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  <w:t>AAGCCGTAAGATGCAGCCAATCC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UdhF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  <w:t>ATATACGAAGCTGCTAGAAGACATGGC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UdhR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  <w:t>ATGAATCTGGTCTACGTGGAGAATGC</w:t>
            </w:r>
          </w:p>
        </w:tc>
      </w:tr>
      <w:tr w:rsidR="00384405" w:rsidRPr="00682635" w:rsidTr="00AE1714">
        <w:trPr>
          <w:cnfStyle w:val="000000100000"/>
          <w:trHeight w:val="227"/>
        </w:trPr>
        <w:tc>
          <w:tcPr>
            <w:cnfStyle w:val="001000000000"/>
            <w:tcW w:w="1552" w:type="dxa"/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gkF</w:t>
            </w:r>
          </w:p>
        </w:tc>
        <w:tc>
          <w:tcPr>
            <w:tcW w:w="7353" w:type="dxa"/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1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  <w:t>GTGCCAAGGTTGCTGACAAGATTC</w:t>
            </w:r>
          </w:p>
        </w:tc>
      </w:tr>
      <w:tr w:rsidR="00384405" w:rsidRPr="00682635" w:rsidTr="00AE1714">
        <w:trPr>
          <w:trHeight w:val="227"/>
        </w:trPr>
        <w:tc>
          <w:tcPr>
            <w:cnfStyle w:val="001000000000"/>
            <w:tcW w:w="155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84405" w:rsidRPr="00C33B20" w:rsidRDefault="00384405" w:rsidP="00810892">
            <w:pPr>
              <w:spacing w:line="264" w:lineRule="auto"/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</w:pPr>
            <w:r w:rsidRPr="00C33B20">
              <w:rPr>
                <w:rFonts w:ascii="Times New Roman" w:hAnsi="Times New Roman" w:cs="Times New Roman"/>
                <w:b w:val="0"/>
                <w:noProof/>
                <w:color w:val="auto"/>
                <w:sz w:val="18"/>
                <w:szCs w:val="18"/>
              </w:rPr>
              <w:t>PgkR</w:t>
            </w:r>
          </w:p>
        </w:tc>
        <w:tc>
          <w:tcPr>
            <w:tcW w:w="735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84405" w:rsidRPr="00682635" w:rsidRDefault="00384405" w:rsidP="00810892">
            <w:pPr>
              <w:spacing w:line="264" w:lineRule="auto"/>
              <w:cnfStyle w:val="000000000000"/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</w:pPr>
            <w:r w:rsidRPr="00682635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  <w:shd w:val="clear" w:color="auto" w:fill="FFFFFF"/>
              </w:rPr>
              <w:t>AAGCCATACCACCACCAATGATGATAG</w:t>
            </w:r>
          </w:p>
        </w:tc>
      </w:tr>
    </w:tbl>
    <w:p w:rsidR="00384405" w:rsidRDefault="00384405" w:rsidP="0038440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384405" w:rsidRPr="00590EF8" w:rsidRDefault="00384405" w:rsidP="0038440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118CD" w:rsidRDefault="00A118CD" w:rsidP="0010756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noProof/>
          <w:vertAlign w:val="subscript"/>
          <w:lang w:val="en-IN" w:eastAsia="en-IN"/>
        </w:rPr>
        <w:drawing>
          <wp:inline distT="0" distB="0" distL="0" distR="0">
            <wp:extent cx="4207329" cy="2716072"/>
            <wp:effectExtent l="0" t="0" r="317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312" cy="2719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446B1" w:rsidRDefault="00A118CD" w:rsidP="00A118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1150">
        <w:rPr>
          <w:rFonts w:ascii="Times New Roman" w:hAnsi="Times New Roman" w:cs="Times New Roman"/>
          <w:b/>
          <w:sz w:val="28"/>
          <w:szCs w:val="28"/>
        </w:rPr>
        <w:t>Fig</w:t>
      </w:r>
      <w:r w:rsidR="00FC70CB">
        <w:rPr>
          <w:rFonts w:ascii="Times New Roman" w:hAnsi="Times New Roman" w:cs="Times New Roman"/>
          <w:b/>
          <w:sz w:val="28"/>
          <w:szCs w:val="28"/>
        </w:rPr>
        <w:t>ure</w:t>
      </w:r>
      <w:r w:rsidRPr="0038115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381150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2446B1">
        <w:rPr>
          <w:rFonts w:ascii="Times New Roman" w:hAnsi="Times New Roman" w:cs="Times New Roman"/>
          <w:b/>
          <w:sz w:val="28"/>
          <w:szCs w:val="28"/>
        </w:rPr>
        <w:t>1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118CD">
        <w:rPr>
          <w:rFonts w:ascii="Times New Roman" w:hAnsi="Times New Roman" w:cs="Times New Roman"/>
          <w:sz w:val="24"/>
          <w:szCs w:val="24"/>
        </w:rPr>
        <w:t>MIOX4</w:t>
      </w:r>
      <w:proofErr w:type="spellEnd"/>
      <w:r w:rsidRPr="00A118CD">
        <w:rPr>
          <w:rFonts w:ascii="Times New Roman" w:hAnsi="Times New Roman" w:cs="Times New Roman"/>
          <w:sz w:val="24"/>
          <w:szCs w:val="24"/>
        </w:rPr>
        <w:t xml:space="preserve"> activity </w:t>
      </w:r>
      <w:r w:rsidR="00C45C37">
        <w:rPr>
          <w:rFonts w:ascii="Times New Roman" w:hAnsi="Times New Roman" w:cs="Times New Roman"/>
          <w:sz w:val="24"/>
          <w:szCs w:val="24"/>
        </w:rPr>
        <w:t>of</w:t>
      </w:r>
      <w:r w:rsidRPr="00A118CD">
        <w:rPr>
          <w:rFonts w:ascii="Times New Roman" w:hAnsi="Times New Roman" w:cs="Times New Roman"/>
          <w:sz w:val="24"/>
          <w:szCs w:val="24"/>
        </w:rPr>
        <w:t xml:space="preserve"> </w:t>
      </w:r>
      <w:r w:rsidR="00C45C37">
        <w:rPr>
          <w:rFonts w:ascii="Times New Roman" w:hAnsi="Times New Roman" w:cs="Times New Roman"/>
          <w:sz w:val="24"/>
          <w:szCs w:val="24"/>
        </w:rPr>
        <w:t xml:space="preserve">the </w:t>
      </w:r>
      <w:r w:rsidRPr="00A118CD">
        <w:rPr>
          <w:rFonts w:ascii="Times New Roman" w:hAnsi="Times New Roman" w:cs="Times New Roman"/>
          <w:sz w:val="24"/>
          <w:szCs w:val="24"/>
        </w:rPr>
        <w:t xml:space="preserve">episomal expression </w:t>
      </w:r>
      <w:r w:rsidR="00C45C37">
        <w:rPr>
          <w:rFonts w:ascii="Times New Roman" w:hAnsi="Times New Roman" w:cs="Times New Roman"/>
          <w:sz w:val="24"/>
          <w:szCs w:val="24"/>
        </w:rPr>
        <w:t xml:space="preserve">plasmid in the wild-type strain and </w:t>
      </w:r>
      <w:proofErr w:type="spellStart"/>
      <w:r w:rsidR="00C45C37" w:rsidRPr="00C45C37">
        <w:rPr>
          <w:rFonts w:ascii="Times New Roman" w:hAnsi="Times New Roman" w:cs="Times New Roman"/>
          <w:i/>
          <w:sz w:val="24"/>
          <w:szCs w:val="24"/>
        </w:rPr>
        <w:t>opi1</w:t>
      </w:r>
      <w:proofErr w:type="spellEnd"/>
      <w:r w:rsidR="00C45C37">
        <w:rPr>
          <w:rFonts w:ascii="Times New Roman" w:hAnsi="Times New Roman" w:cs="Times New Roman"/>
          <w:sz w:val="24"/>
          <w:szCs w:val="24"/>
        </w:rPr>
        <w:t xml:space="preserve"> mutant strain</w:t>
      </w:r>
      <w:r w:rsidRPr="00A118CD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C10921">
        <w:rPr>
          <w:rFonts w:ascii="Times New Roman" w:hAnsi="Times New Roman" w:cs="Times New Roman"/>
          <w:i/>
          <w:sz w:val="24"/>
          <w:szCs w:val="24"/>
        </w:rPr>
        <w:t>myo</w:t>
      </w:r>
      <w:proofErr w:type="spellEnd"/>
      <w:r w:rsidRPr="00A118CD">
        <w:rPr>
          <w:rFonts w:ascii="Times New Roman" w:hAnsi="Times New Roman" w:cs="Times New Roman"/>
          <w:sz w:val="24"/>
          <w:szCs w:val="24"/>
        </w:rPr>
        <w:t>-inosit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118CD">
        <w:rPr>
          <w:rFonts w:ascii="Times New Roman" w:hAnsi="Times New Roman" w:cs="Times New Roman"/>
          <w:sz w:val="24"/>
          <w:szCs w:val="24"/>
        </w:rPr>
        <w:t xml:space="preserve"> All experiments were performed in triplicates and the error bar represented mean ± standard deviation.</w:t>
      </w:r>
    </w:p>
    <w:p w:rsidR="002446B1" w:rsidRDefault="00FA20A8" w:rsidP="002446B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>
            <wp:extent cx="5687624" cy="1692729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964" cy="1699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6B1" w:rsidRPr="00682635" w:rsidRDefault="002446B1" w:rsidP="002446B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381150">
        <w:rPr>
          <w:rFonts w:ascii="Times New Roman" w:hAnsi="Times New Roman" w:cs="Times New Roman"/>
          <w:b/>
          <w:sz w:val="28"/>
          <w:szCs w:val="28"/>
        </w:rPr>
        <w:t>Fig</w:t>
      </w:r>
      <w:r w:rsidR="00FC70CB">
        <w:rPr>
          <w:rFonts w:ascii="Times New Roman" w:hAnsi="Times New Roman" w:cs="Times New Roman"/>
          <w:b/>
          <w:sz w:val="28"/>
          <w:szCs w:val="28"/>
        </w:rPr>
        <w:t>ure</w:t>
      </w:r>
      <w:r w:rsidRPr="0038115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381150"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4F6225">
        <w:rPr>
          <w:rFonts w:ascii="Times New Roman" w:hAnsi="Times New Roman" w:cs="Times New Roman"/>
          <w:i/>
          <w:sz w:val="28"/>
          <w:szCs w:val="28"/>
        </w:rPr>
        <w:t>m</w:t>
      </w:r>
      <w:r w:rsidR="00C10921" w:rsidRPr="00C10921">
        <w:rPr>
          <w:rFonts w:ascii="Times New Roman" w:hAnsi="Times New Roman" w:cs="Times New Roman" w:hint="eastAsia"/>
          <w:i/>
          <w:sz w:val="28"/>
          <w:szCs w:val="28"/>
        </w:rPr>
        <w:t>yo</w:t>
      </w:r>
      <w:proofErr w:type="spellEnd"/>
      <w:r w:rsidR="00C10921">
        <w:rPr>
          <w:rFonts w:ascii="Times New Roman" w:hAnsi="Times New Roman" w:cs="Times New Roman" w:hint="eastAsia"/>
          <w:sz w:val="28"/>
          <w:szCs w:val="28"/>
        </w:rPr>
        <w:t>-</w:t>
      </w:r>
      <w:r w:rsidR="00C10921">
        <w:rPr>
          <w:rFonts w:ascii="Times New Roman" w:hAnsi="Times New Roman" w:cs="Times New Roman" w:hint="eastAsia"/>
          <w:sz w:val="24"/>
          <w:szCs w:val="24"/>
        </w:rPr>
        <w:t>i</w:t>
      </w:r>
      <w:r w:rsidRPr="00744862">
        <w:rPr>
          <w:rFonts w:ascii="Times New Roman" w:hAnsi="Times New Roman" w:cs="Times New Roman"/>
          <w:sz w:val="24"/>
          <w:szCs w:val="24"/>
        </w:rPr>
        <w:t>nositol residue in shake flas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6611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48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f</w:t>
      </w:r>
      <w:r w:rsidRPr="00590EF8">
        <w:rPr>
          <w:rFonts w:ascii="Times New Roman" w:hAnsi="Times New Roman" w:cs="Times New Roman"/>
          <w:sz w:val="24"/>
          <w:szCs w:val="24"/>
        </w:rPr>
        <w:t>ed-batc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66116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90EF8">
        <w:rPr>
          <w:rFonts w:ascii="Times New Roman" w:hAnsi="Times New Roman" w:cs="Times New Roman"/>
          <w:sz w:val="24"/>
          <w:szCs w:val="24"/>
        </w:rPr>
        <w:t xml:space="preserve"> </w:t>
      </w:r>
      <w:r w:rsidRPr="00744862">
        <w:rPr>
          <w:rFonts w:ascii="Times New Roman" w:hAnsi="Times New Roman" w:cs="Times New Roman"/>
          <w:sz w:val="24"/>
          <w:szCs w:val="24"/>
        </w:rPr>
        <w:t>cul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4862">
        <w:rPr>
          <w:rFonts w:ascii="Times New Roman" w:hAnsi="Times New Roman" w:cs="Times New Roman"/>
          <w:sz w:val="24"/>
          <w:szCs w:val="24"/>
        </w:rPr>
        <w:t xml:space="preserve"> when fed 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862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862">
        <w:rPr>
          <w:rFonts w:ascii="Times New Roman" w:hAnsi="Times New Roman" w:cs="Times New Roman"/>
          <w:sz w:val="24"/>
          <w:szCs w:val="24"/>
        </w:rPr>
        <w:t>(10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862">
        <w:rPr>
          <w:rFonts w:ascii="Times New Roman" w:hAnsi="Times New Roman" w:cs="Times New Roman"/>
          <w:sz w:val="24"/>
          <w:szCs w:val="24"/>
        </w:rPr>
        <w:t>g/L)</w:t>
      </w:r>
      <w:r w:rsidR="00F771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715F" w:rsidRPr="00F7715F">
        <w:rPr>
          <w:rFonts w:ascii="Times New Roman" w:hAnsi="Times New Roman" w:cs="Times New Roman"/>
          <w:i/>
          <w:sz w:val="24"/>
          <w:szCs w:val="24"/>
        </w:rPr>
        <w:t>myo</w:t>
      </w:r>
      <w:proofErr w:type="spellEnd"/>
      <w:r w:rsidR="00F7715F" w:rsidRPr="00F7715F">
        <w:rPr>
          <w:rFonts w:ascii="Times New Roman" w:hAnsi="Times New Roman" w:cs="Times New Roman"/>
          <w:sz w:val="24"/>
          <w:szCs w:val="24"/>
        </w:rPr>
        <w:t xml:space="preserve">-inositol to </w:t>
      </w:r>
      <w:r w:rsidR="00F7715F">
        <w:rPr>
          <w:rFonts w:ascii="Times New Roman" w:hAnsi="Times New Roman" w:cs="Times New Roman"/>
          <w:sz w:val="24"/>
          <w:szCs w:val="24"/>
        </w:rPr>
        <w:t>the</w:t>
      </w:r>
      <w:r w:rsidR="00F7715F" w:rsidRPr="00F7715F">
        <w:rPr>
          <w:rFonts w:ascii="Times New Roman" w:hAnsi="Times New Roman" w:cs="Times New Roman"/>
          <w:sz w:val="24"/>
          <w:szCs w:val="24"/>
        </w:rPr>
        <w:t xml:space="preserve"> cult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915B7">
        <w:rPr>
          <w:rFonts w:ascii="Times New Roman" w:hAnsi="Times New Roman" w:cs="Times New Roman"/>
          <w:sz w:val="24"/>
          <w:szCs w:val="24"/>
        </w:rPr>
        <w:t xml:space="preserve"> </w:t>
      </w:r>
      <w:r w:rsidR="00D915B7" w:rsidRPr="00A118CD">
        <w:rPr>
          <w:rFonts w:ascii="Times New Roman" w:hAnsi="Times New Roman" w:cs="Times New Roman"/>
          <w:sz w:val="24"/>
          <w:szCs w:val="24"/>
        </w:rPr>
        <w:t>All experiments were performed in triplicates and the error bar represented mean ± standard deviation.</w:t>
      </w:r>
    </w:p>
    <w:p w:rsidR="002446B1" w:rsidRPr="00F7715F" w:rsidRDefault="002446B1" w:rsidP="00A118CD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D435BE" w:rsidRPr="00A118CD" w:rsidRDefault="00D435BE" w:rsidP="00A118CD">
      <w:pPr>
        <w:jc w:val="center"/>
        <w:rPr>
          <w:vertAlign w:val="subscript"/>
        </w:rPr>
      </w:pPr>
    </w:p>
    <w:sectPr w:rsidR="00D435BE" w:rsidRPr="00A118CD" w:rsidSect="00900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AE1" w:rsidRDefault="00F53AE1" w:rsidP="00384405">
      <w:r>
        <w:separator/>
      </w:r>
    </w:p>
  </w:endnote>
  <w:endnote w:type="continuationSeparator" w:id="0">
    <w:p w:rsidR="00F53AE1" w:rsidRDefault="00F53AE1" w:rsidP="003844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AE1" w:rsidRDefault="00F53AE1" w:rsidP="00384405">
      <w:r>
        <w:separator/>
      </w:r>
    </w:p>
  </w:footnote>
  <w:footnote w:type="continuationSeparator" w:id="0">
    <w:p w:rsidR="00F53AE1" w:rsidRDefault="00F53AE1" w:rsidP="003844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37EB"/>
    <w:rsid w:val="00107562"/>
    <w:rsid w:val="00130719"/>
    <w:rsid w:val="001701B0"/>
    <w:rsid w:val="001C47ED"/>
    <w:rsid w:val="001D7A20"/>
    <w:rsid w:val="002446B1"/>
    <w:rsid w:val="0025609A"/>
    <w:rsid w:val="002B4B31"/>
    <w:rsid w:val="002D6714"/>
    <w:rsid w:val="003543AC"/>
    <w:rsid w:val="00381150"/>
    <w:rsid w:val="00384405"/>
    <w:rsid w:val="00407822"/>
    <w:rsid w:val="004B4F8C"/>
    <w:rsid w:val="004E26F6"/>
    <w:rsid w:val="004F6225"/>
    <w:rsid w:val="00536505"/>
    <w:rsid w:val="00590EF8"/>
    <w:rsid w:val="00700F10"/>
    <w:rsid w:val="0073699D"/>
    <w:rsid w:val="007E3AE3"/>
    <w:rsid w:val="00801219"/>
    <w:rsid w:val="00810892"/>
    <w:rsid w:val="00812725"/>
    <w:rsid w:val="0090028A"/>
    <w:rsid w:val="009242F0"/>
    <w:rsid w:val="00A0683E"/>
    <w:rsid w:val="00A118CD"/>
    <w:rsid w:val="00A874CA"/>
    <w:rsid w:val="00AA62A8"/>
    <w:rsid w:val="00AD0BE8"/>
    <w:rsid w:val="00AE1714"/>
    <w:rsid w:val="00BA32E9"/>
    <w:rsid w:val="00BF3BB0"/>
    <w:rsid w:val="00C10921"/>
    <w:rsid w:val="00C33B20"/>
    <w:rsid w:val="00C45C37"/>
    <w:rsid w:val="00C61E27"/>
    <w:rsid w:val="00D105B1"/>
    <w:rsid w:val="00D2669E"/>
    <w:rsid w:val="00D435BE"/>
    <w:rsid w:val="00D915B7"/>
    <w:rsid w:val="00E75F1E"/>
    <w:rsid w:val="00EA1256"/>
    <w:rsid w:val="00EB3163"/>
    <w:rsid w:val="00ED37EB"/>
    <w:rsid w:val="00F46584"/>
    <w:rsid w:val="00F53AE1"/>
    <w:rsid w:val="00F66116"/>
    <w:rsid w:val="00F7715F"/>
    <w:rsid w:val="00FA20A8"/>
    <w:rsid w:val="00FC7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4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4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405"/>
    <w:rPr>
      <w:sz w:val="18"/>
      <w:szCs w:val="18"/>
    </w:rPr>
  </w:style>
  <w:style w:type="table" w:styleId="LightShading">
    <w:name w:val="Light Shading"/>
    <w:basedOn w:val="TableNormal"/>
    <w:uiPriority w:val="60"/>
    <w:rsid w:val="003844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70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0013357</cp:lastModifiedBy>
  <cp:revision>34</cp:revision>
  <dcterms:created xsi:type="dcterms:W3CDTF">2017-12-27T01:39:00Z</dcterms:created>
  <dcterms:modified xsi:type="dcterms:W3CDTF">2018-04-26T01:52:00Z</dcterms:modified>
</cp:coreProperties>
</file>